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1B74" w:rsidRDefault="00751B74" w:rsidP="00751B74">
      <w:pPr>
        <w:spacing w:after="0" w:line="276" w:lineRule="auto"/>
        <w:jc w:val="both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 xml:space="preserve">Table </w:t>
      </w:r>
      <w:r w:rsidR="004205D7">
        <w:rPr>
          <w:rFonts w:cstheme="minorHAnsi"/>
          <w:sz w:val="18"/>
          <w:szCs w:val="18"/>
          <w:lang w:val="en-US"/>
        </w:rPr>
        <w:t>S</w:t>
      </w:r>
      <w:bookmarkStart w:id="0" w:name="_GoBack"/>
      <w:bookmarkEnd w:id="0"/>
      <w:r>
        <w:rPr>
          <w:rFonts w:cstheme="minorHAnsi"/>
          <w:sz w:val="18"/>
          <w:szCs w:val="18"/>
          <w:lang w:val="en-US"/>
        </w:rPr>
        <w:t xml:space="preserve">1. </w:t>
      </w:r>
    </w:p>
    <w:p w:rsidR="00751B74" w:rsidRPr="00AF7057" w:rsidRDefault="00751B74" w:rsidP="00751B74">
      <w:pPr>
        <w:spacing w:after="0" w:line="276" w:lineRule="auto"/>
        <w:jc w:val="both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>S</w:t>
      </w:r>
      <w:r w:rsidRPr="00AF7057">
        <w:rPr>
          <w:rFonts w:cstheme="minorHAnsi"/>
          <w:sz w:val="18"/>
          <w:szCs w:val="18"/>
          <w:lang w:val="en-US"/>
        </w:rPr>
        <w:t xml:space="preserve">tudy population characteristics stratified by </w:t>
      </w:r>
      <w:r>
        <w:rPr>
          <w:rFonts w:cstheme="minorHAnsi"/>
          <w:sz w:val="18"/>
          <w:szCs w:val="18"/>
          <w:lang w:val="en-US"/>
        </w:rPr>
        <w:t>deprivation quintile, 2011-</w:t>
      </w:r>
      <w:r w:rsidRPr="00AF7057">
        <w:rPr>
          <w:rFonts w:cstheme="minorHAnsi"/>
          <w:sz w:val="18"/>
          <w:szCs w:val="18"/>
          <w:lang w:val="en-US"/>
        </w:rPr>
        <w:t>2023, German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39"/>
        <w:gridCol w:w="2039"/>
        <w:gridCol w:w="2039"/>
        <w:gridCol w:w="2040"/>
        <w:gridCol w:w="2040"/>
        <w:gridCol w:w="2040"/>
        <w:gridCol w:w="2040"/>
      </w:tblGrid>
      <w:tr w:rsidR="00751B74" w:rsidRPr="00AF7057" w:rsidTr="00652CB4">
        <w:tc>
          <w:tcPr>
            <w:tcW w:w="2039" w:type="dxa"/>
            <w:vMerge w:val="restart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AF7057">
              <w:rPr>
                <w:rFonts w:cstheme="minorHAnsi"/>
                <w:b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2039" w:type="dxa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F7057">
              <w:rPr>
                <w:rFonts w:cstheme="minorHAnsi"/>
                <w:b/>
                <w:sz w:val="18"/>
                <w:szCs w:val="18"/>
              </w:rPr>
              <w:t>GISD 1</w:t>
            </w:r>
          </w:p>
        </w:tc>
        <w:tc>
          <w:tcPr>
            <w:tcW w:w="2039" w:type="dxa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F7057">
              <w:rPr>
                <w:rFonts w:cstheme="minorHAnsi"/>
                <w:b/>
                <w:sz w:val="18"/>
                <w:szCs w:val="18"/>
              </w:rPr>
              <w:t>GISD 2</w:t>
            </w:r>
          </w:p>
        </w:tc>
        <w:tc>
          <w:tcPr>
            <w:tcW w:w="2040" w:type="dxa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F7057">
              <w:rPr>
                <w:rFonts w:cstheme="minorHAnsi"/>
                <w:b/>
                <w:sz w:val="18"/>
                <w:szCs w:val="18"/>
              </w:rPr>
              <w:t>GISD 3</w:t>
            </w:r>
          </w:p>
        </w:tc>
        <w:tc>
          <w:tcPr>
            <w:tcW w:w="2040" w:type="dxa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F7057">
              <w:rPr>
                <w:rFonts w:cstheme="minorHAnsi"/>
                <w:b/>
                <w:sz w:val="18"/>
                <w:szCs w:val="18"/>
              </w:rPr>
              <w:t>GISD 4</w:t>
            </w:r>
          </w:p>
        </w:tc>
        <w:tc>
          <w:tcPr>
            <w:tcW w:w="2040" w:type="dxa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F7057">
              <w:rPr>
                <w:rFonts w:cstheme="minorHAnsi"/>
                <w:b/>
                <w:sz w:val="18"/>
                <w:szCs w:val="18"/>
              </w:rPr>
              <w:t>GISD 5</w:t>
            </w:r>
          </w:p>
        </w:tc>
        <w:tc>
          <w:tcPr>
            <w:tcW w:w="2040" w:type="dxa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F7057">
              <w:rPr>
                <w:rFonts w:cstheme="minorHAnsi"/>
                <w:b/>
                <w:sz w:val="18"/>
                <w:szCs w:val="18"/>
              </w:rPr>
              <w:t>Total</w:t>
            </w:r>
          </w:p>
        </w:tc>
      </w:tr>
      <w:tr w:rsidR="00751B74" w:rsidRPr="00AF7057" w:rsidTr="00652CB4">
        <w:tc>
          <w:tcPr>
            <w:tcW w:w="2039" w:type="dxa"/>
            <w:vMerge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9" w:type="dxa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2039" w:type="dxa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2040" w:type="dxa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2040" w:type="dxa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2040" w:type="dxa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2040" w:type="dxa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N (%)</w:t>
            </w:r>
          </w:p>
        </w:tc>
      </w:tr>
      <w:tr w:rsidR="00751B74" w:rsidRPr="00AF7057" w:rsidTr="00652CB4">
        <w:tc>
          <w:tcPr>
            <w:tcW w:w="2039" w:type="dxa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AF7057">
              <w:rPr>
                <w:rFonts w:cstheme="minorHAnsi"/>
                <w:b/>
                <w:sz w:val="18"/>
                <w:szCs w:val="18"/>
              </w:rPr>
              <w:t>Total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217,797,428 (23.5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87,604,713 (20.3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89,101,884 (20.4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77,778,972 (19.2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52,932,048 (16.5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925,215,045 (100%)</w:t>
            </w:r>
          </w:p>
        </w:tc>
      </w:tr>
      <w:tr w:rsidR="00751B74" w:rsidRPr="00AF7057" w:rsidTr="00652CB4">
        <w:tc>
          <w:tcPr>
            <w:tcW w:w="14277" w:type="dxa"/>
            <w:gridSpan w:val="7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b/>
                <w:sz w:val="18"/>
                <w:szCs w:val="18"/>
              </w:rPr>
              <w:t>Sex</w:t>
            </w:r>
          </w:p>
        </w:tc>
      </w:tr>
      <w:tr w:rsidR="00751B74" w:rsidRPr="00AF7057" w:rsidTr="00652CB4">
        <w:tc>
          <w:tcPr>
            <w:tcW w:w="2039" w:type="dxa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AF7057">
              <w:rPr>
                <w:rFonts w:cstheme="minorHAnsi"/>
                <w:i/>
                <w:sz w:val="18"/>
                <w:szCs w:val="18"/>
              </w:rPr>
              <w:t>Men</w:t>
            </w:r>
            <w:proofErr w:type="spellEnd"/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98,545,151 (23.3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85,814,697 (20.3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87,115,876 (20.6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81,345,429 (19.2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70,286,848 (16.6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423,108,001 (45.7%)</w:t>
            </w:r>
          </w:p>
        </w:tc>
      </w:tr>
      <w:tr w:rsidR="00751B74" w:rsidRPr="00AF7057" w:rsidTr="00652CB4">
        <w:tc>
          <w:tcPr>
            <w:tcW w:w="2039" w:type="dxa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sz w:val="18"/>
                <w:szCs w:val="18"/>
              </w:rPr>
            </w:pPr>
            <w:r w:rsidRPr="00AF7057">
              <w:rPr>
                <w:rFonts w:cstheme="minorHAnsi"/>
                <w:i/>
                <w:sz w:val="18"/>
                <w:szCs w:val="18"/>
              </w:rPr>
              <w:t>Women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19,252,277 (23.8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01,790,016 (20.3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01,986,008 (20.3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96,433,543 (19.2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82,645,200 (16.5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502,107,044 (54.3%)</w:t>
            </w:r>
          </w:p>
        </w:tc>
      </w:tr>
      <w:tr w:rsidR="00751B74" w:rsidRPr="00AF7057" w:rsidTr="00652CB4">
        <w:tc>
          <w:tcPr>
            <w:tcW w:w="14277" w:type="dxa"/>
            <w:gridSpan w:val="7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Age [in </w:t>
            </w:r>
            <w:proofErr w:type="spellStart"/>
            <w:r w:rsidRPr="00AF705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  <w:r w:rsidRPr="00AF705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]</w:t>
            </w:r>
          </w:p>
        </w:tc>
      </w:tr>
      <w:tr w:rsidR="00751B74" w:rsidRPr="00AF7057" w:rsidTr="00652CB4"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i/>
                <w:color w:val="000000"/>
                <w:sz w:val="18"/>
                <w:szCs w:val="18"/>
              </w:rPr>
              <w:t>&lt;50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28,424,555 (25.0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06,112,206 (20.7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05,105,851 (20.5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94,291,595 (18.4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79,680,918 (15.5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513,615,125 (55.5%)</w:t>
            </w:r>
          </w:p>
        </w:tc>
      </w:tr>
      <w:tr w:rsidR="00751B74" w:rsidRPr="00AF7057" w:rsidTr="00652CB4"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i/>
                <w:color w:val="000000"/>
                <w:sz w:val="18"/>
                <w:szCs w:val="18"/>
              </w:rPr>
              <w:t>50-54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6,277,407 (23.0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4,414,051 (20.4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4,731,058 (20.8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3,552,825 (19.2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1,747,402 (16.6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70,722,743 (7.6%)</w:t>
            </w:r>
          </w:p>
        </w:tc>
      </w:tr>
      <w:tr w:rsidR="00751B74" w:rsidRPr="00AF7057" w:rsidTr="00652CB4"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i/>
                <w:color w:val="000000"/>
                <w:sz w:val="18"/>
                <w:szCs w:val="18"/>
              </w:rPr>
              <w:t>55-59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5,154,508 (22.0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3,836,924 (20.1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4,395,311 (20.9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3,554,494 (19.7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1,938,716 (17.3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68,879,953 (7.4%)</w:t>
            </w:r>
          </w:p>
        </w:tc>
      </w:tr>
      <w:tr w:rsidR="00751B74" w:rsidRPr="00AF7057" w:rsidTr="00652CB4"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i/>
                <w:color w:val="000000"/>
                <w:sz w:val="18"/>
                <w:szCs w:val="18"/>
              </w:rPr>
              <w:t>60-64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2,816,477 (21.2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1,917,803 (19.7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2,441,550 (20.6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2,320,844 (20.4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0,970,766 (18.1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60,467,440 (6.5%)</w:t>
            </w:r>
          </w:p>
        </w:tc>
      </w:tr>
      <w:tr w:rsidR="00751B74" w:rsidRPr="00AF7057" w:rsidTr="00652CB4"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i/>
                <w:color w:val="000000"/>
                <w:sz w:val="18"/>
                <w:szCs w:val="18"/>
              </w:rPr>
              <w:t>65-69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0,711,332 (21.2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9,864,568 (19.6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0,192,321 (20.2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0,485,143 (20.8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9,202,266 (18.2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50,455,630 (5.5%)</w:t>
            </w:r>
          </w:p>
        </w:tc>
      </w:tr>
      <w:tr w:rsidR="00751B74" w:rsidRPr="00AF7057" w:rsidTr="00652CB4"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i/>
                <w:color w:val="000000"/>
                <w:sz w:val="18"/>
                <w:szCs w:val="18"/>
              </w:rPr>
              <w:t>70-74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0,263,841 (21.6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9,244,582 (19.4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9,370,587 (19.7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9,866,828 (20.7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8,867,576 (18.6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47,613,414 (5.1%)</w:t>
            </w:r>
          </w:p>
        </w:tc>
      </w:tr>
      <w:tr w:rsidR="00751B74" w:rsidRPr="00AF7057" w:rsidTr="00652CB4"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i/>
                <w:color w:val="000000"/>
                <w:sz w:val="18"/>
                <w:szCs w:val="18"/>
              </w:rPr>
              <w:t>75-79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9,577,983 (21.4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8,701,049 (19.4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8,869,419 (19.8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9,431,431 (21.0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8,273,302 (18.4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44,853,184 (4.8%)</w:t>
            </w:r>
          </w:p>
        </w:tc>
      </w:tr>
      <w:tr w:rsidR="00751B74" w:rsidRPr="00AF7057" w:rsidTr="00652CB4"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i/>
                <w:color w:val="000000"/>
                <w:sz w:val="18"/>
                <w:szCs w:val="18"/>
              </w:rPr>
              <w:t>80-84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7,599,169 (21.0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7,087,757 (19.6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7,360,225 (20.4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7,542,352 (20.9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6,559,884 (18.1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36,149,387 (3.9%)</w:t>
            </w:r>
          </w:p>
        </w:tc>
      </w:tr>
      <w:tr w:rsidR="00751B74" w:rsidRPr="00AF7057" w:rsidTr="00652CB4"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color w:val="000000"/>
                <w:sz w:val="18"/>
                <w:szCs w:val="18"/>
              </w:rPr>
            </w:pPr>
            <w:r>
              <w:rPr>
                <w:rFonts w:cstheme="minorHAnsi"/>
                <w:i/>
                <w:color w:val="000000"/>
                <w:sz w:val="18"/>
                <w:szCs w:val="18"/>
              </w:rPr>
              <w:t>≥</w:t>
            </w:r>
            <w:r w:rsidRPr="00AF7057">
              <w:rPr>
                <w:rFonts w:cstheme="minorHAnsi"/>
                <w:i/>
                <w:color w:val="000000"/>
                <w:sz w:val="18"/>
                <w:szCs w:val="18"/>
              </w:rPr>
              <w:t>85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6,972,156 (21.5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6,425,773 (19.8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6,635,562 (20.4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6,733,460 (20.7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5,691,218 (17.5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32,458,169 (3.5%)</w:t>
            </w:r>
          </w:p>
        </w:tc>
      </w:tr>
      <w:tr w:rsidR="00751B74" w:rsidRPr="00AF7057" w:rsidTr="00652CB4">
        <w:tc>
          <w:tcPr>
            <w:tcW w:w="14277" w:type="dxa"/>
            <w:gridSpan w:val="7"/>
            <w:vAlign w:val="center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Year</w:t>
            </w:r>
          </w:p>
        </w:tc>
      </w:tr>
      <w:tr w:rsidR="00751B74" w:rsidRPr="00AF7057" w:rsidTr="00652CB4"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i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6,213,668 (23.6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3,926,443 (20.3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2,797,527 (18.7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0,921,447 (15.9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4,712,202 (21.5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68,571,287 (7.4%)</w:t>
            </w:r>
          </w:p>
        </w:tc>
      </w:tr>
      <w:tr w:rsidR="00751B74" w:rsidRPr="00AF7057" w:rsidTr="00652CB4"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i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6,171,175 (23.5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3,579,445 (19.8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3,497,984 (19.6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1,307,664 (16.4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4,183,801 (20.6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68,740,069 (7.4%)</w:t>
            </w:r>
          </w:p>
        </w:tc>
      </w:tr>
      <w:tr w:rsidR="00751B74" w:rsidRPr="00AF7057" w:rsidTr="00652CB4"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i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6,266,100 (23.3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3,494,321 (19.3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3,516,919 (19.4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4,399,310 (20.6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2,154,665 (17.4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69,831,315 (7.5%)</w:t>
            </w:r>
          </w:p>
        </w:tc>
      </w:tr>
      <w:tr w:rsidR="00751B74" w:rsidRPr="00AF7057" w:rsidTr="00652CB4"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i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6,390,309 (23.4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3,611,397 (19.5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3,713,386 (19.6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4,860,866 (21.2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1,378,581 (16.3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69,954,539 (7.6%)</w:t>
            </w:r>
          </w:p>
        </w:tc>
      </w:tr>
      <w:tr w:rsidR="00751B74" w:rsidRPr="00AF7057" w:rsidTr="00652CB4"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i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6,537,743 (23.5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4,011,221 (19.9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3,353,506 (19.0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5,029,799 (21.4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1,323,307 (16.1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70,255,576 (7.6%)</w:t>
            </w:r>
          </w:p>
        </w:tc>
      </w:tr>
      <w:tr w:rsidR="00751B74" w:rsidRPr="00AF7057" w:rsidTr="00652CB4"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i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6,874,979 (23.8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4,175,431 (20.0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3,343,658 (18.8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4,970,577 (21.1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1,533,940 (16.3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70,898,585 (7.7%)</w:t>
            </w:r>
          </w:p>
        </w:tc>
      </w:tr>
      <w:tr w:rsidR="00751B74" w:rsidRPr="00AF7057" w:rsidTr="00652CB4"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i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6,854,218 (23.6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4,614,512 (20.4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3,047,479 (18.2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5,738,507 (22.0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1,284,767 (15.8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71,539,483 (7.7%)</w:t>
            </w:r>
          </w:p>
        </w:tc>
      </w:tr>
      <w:tr w:rsidR="00751B74" w:rsidRPr="00AF7057" w:rsidTr="00652CB4"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i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6,747,221 (23.1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4,825,953 (20.4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3,929,637 (19.2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5,579,182 (21.5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1,530,978 (15.9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72,612,971 (7.8%)</w:t>
            </w:r>
          </w:p>
        </w:tc>
      </w:tr>
      <w:tr w:rsidR="00751B74" w:rsidRPr="00AF7057" w:rsidTr="00652CB4"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i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6,925,682 (23.5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4,920,926 (20.7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6,238,789 (22.6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2,942,779 (18.0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0,944,626 (15.2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71,972,802 (7.8%)</w:t>
            </w:r>
          </w:p>
        </w:tc>
      </w:tr>
      <w:tr w:rsidR="00751B74" w:rsidRPr="00AF7057" w:rsidTr="00652CB4"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i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6,898,775 (23.6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4,854,665 (20.8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6,148,778 (22.6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2,835,040 (17.9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0,836,737 (15.1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71,573,995 (7.7%)</w:t>
            </w:r>
          </w:p>
        </w:tc>
      </w:tr>
      <w:tr w:rsidR="00751B74" w:rsidRPr="00AF7057" w:rsidTr="00652CB4"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i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7,183,172 (23.7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5,104,153 (20.8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6,390,071 (22.6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2,990,694 (17.9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0,958,321 (15.1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72,626,411 (7.8%)</w:t>
            </w:r>
          </w:p>
        </w:tc>
      </w:tr>
      <w:tr w:rsidR="00751B74" w:rsidRPr="00AF7057" w:rsidTr="00652CB4"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i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7,456,683 (23.7%)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5,332,491 (20.8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6,644,023 (22.6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3,181,666 (17.9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1,117,644 (15.1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73,732,507 (8.0%)</w:t>
            </w:r>
          </w:p>
        </w:tc>
      </w:tr>
      <w:tr w:rsidR="00751B74" w:rsidRPr="00AF7057" w:rsidTr="00652CB4"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i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2039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7,277,703 (23.7%)</w:t>
            </w:r>
          </w:p>
        </w:tc>
        <w:tc>
          <w:tcPr>
            <w:tcW w:w="2039" w:type="dxa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5,153,755 (20.8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6,480,127 (22.6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3,021,441 (17.9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0,972,479 (15.1%)</w:t>
            </w:r>
          </w:p>
        </w:tc>
        <w:tc>
          <w:tcPr>
            <w:tcW w:w="2040" w:type="dxa"/>
            <w:vAlign w:val="center"/>
          </w:tcPr>
          <w:p w:rsidR="00751B74" w:rsidRPr="00AF7057" w:rsidRDefault="00751B74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72,905,505 (7.9%)</w:t>
            </w:r>
          </w:p>
        </w:tc>
      </w:tr>
    </w:tbl>
    <w:p w:rsidR="0050522A" w:rsidRPr="00751B74" w:rsidRDefault="00751B74" w:rsidP="00751B74">
      <w:pPr>
        <w:spacing w:after="0" w:line="276" w:lineRule="auto"/>
        <w:rPr>
          <w:rFonts w:cstheme="minorHAnsi"/>
          <w:sz w:val="18"/>
          <w:szCs w:val="18"/>
          <w:lang w:val="en-US"/>
        </w:rPr>
      </w:pPr>
      <w:r w:rsidRPr="006120DF">
        <w:rPr>
          <w:rFonts w:cstheme="minorHAnsi"/>
          <w:sz w:val="18"/>
          <w:szCs w:val="18"/>
          <w:lang w:val="en-US"/>
        </w:rPr>
        <w:t xml:space="preserve">Notes. </w:t>
      </w:r>
      <w:r w:rsidRPr="00AF7057">
        <w:rPr>
          <w:rFonts w:cstheme="minorHAnsi"/>
          <w:sz w:val="18"/>
          <w:szCs w:val="18"/>
          <w:lang w:val="en-US"/>
        </w:rPr>
        <w:t>GISD, German Index of Socioeconomic Deprivation (</w:t>
      </w:r>
      <w:proofErr w:type="gramStart"/>
      <w:r w:rsidRPr="00AF7057">
        <w:rPr>
          <w:rFonts w:cstheme="minorHAnsi"/>
          <w:sz w:val="18"/>
          <w:szCs w:val="18"/>
          <w:lang w:val="en-US"/>
        </w:rPr>
        <w:t>1=</w:t>
      </w:r>
      <w:proofErr w:type="gramEnd"/>
      <w:r w:rsidRPr="00AF7057">
        <w:rPr>
          <w:rFonts w:cstheme="minorHAnsi"/>
          <w:sz w:val="18"/>
          <w:szCs w:val="18"/>
          <w:lang w:val="en-US"/>
        </w:rPr>
        <w:t xml:space="preserve">very low, 2-4=medium, 3=very high). The values in the columns GISD 1 to GISD 5 represent row percentages; the values in the ‘Total’ column represent column percentages. </w:t>
      </w:r>
    </w:p>
    <w:sectPr w:rsidR="0050522A" w:rsidRPr="00751B74" w:rsidSect="00751B7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B74"/>
    <w:rsid w:val="004205D7"/>
    <w:rsid w:val="0050522A"/>
    <w:rsid w:val="0075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6A66A"/>
  <w15:chartTrackingRefBased/>
  <w15:docId w15:val="{D349BE2C-4334-4357-945B-F07C5A8DE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1B7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51B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9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th, Marielle</dc:creator>
  <cp:keywords/>
  <dc:description/>
  <cp:lastModifiedBy>Wirth, Marielle</cp:lastModifiedBy>
  <cp:revision>2</cp:revision>
  <dcterms:created xsi:type="dcterms:W3CDTF">2025-07-02T09:08:00Z</dcterms:created>
  <dcterms:modified xsi:type="dcterms:W3CDTF">2025-11-18T08:33:00Z</dcterms:modified>
</cp:coreProperties>
</file>